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C31" w:rsidRPr="00746C31" w:rsidRDefault="00746C31" w:rsidP="00746C31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</w:pPr>
      <w:r w:rsidRPr="00746C31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Development and Validation of a 25-Gene Panel Urine Test for Prostate Cancer </w:t>
      </w:r>
      <w:del w:id="0" w:author="HEATHER JOHNSON" w:date="2020-09-28T02:49:00Z">
        <w:r w:rsidRPr="00746C31" w:rsidDel="00EF32A5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delText xml:space="preserve">Screening, </w:delText>
        </w:r>
      </w:del>
      <w:r w:rsidRPr="00746C31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Diagnosis and </w:t>
      </w:r>
      <w:ins w:id="1" w:author="HEATHER JOHNSON" w:date="2020-09-30T07:32:00Z">
        <w:r w:rsidR="00F237B9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t xml:space="preserve">Potential </w:t>
        </w:r>
      </w:ins>
      <w:r w:rsidRPr="00746C31"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Treatment </w:t>
      </w:r>
      <w:del w:id="2" w:author="HEATHER JOHNSON" w:date="2020-09-28T02:49:00Z">
        <w:r w:rsidRPr="00746C31" w:rsidDel="00EF32A5">
          <w:rPr>
            <w:rFonts w:ascii="Times New Roman" w:eastAsia="Times New Roman" w:hAnsi="Times New Roman"/>
            <w:b/>
            <w:color w:val="000000"/>
            <w:sz w:val="28"/>
            <w:szCs w:val="28"/>
          </w:rPr>
          <w:delText>Monitoring</w:delText>
        </w:r>
      </w:del>
      <w:ins w:id="3" w:author="HEATHER JOHNSON" w:date="2020-09-28T02:50:00Z">
        <w:r w:rsidR="00EF32A5" w:rsidRPr="00BE3DB6">
          <w:rPr>
            <w:rFonts w:ascii="Times New Roman" w:eastAsia="Times New Roman" w:hAnsi="Times New Roman"/>
            <w:b/>
            <w:color w:val="000000"/>
            <w:sz w:val="28"/>
            <w:szCs w:val="28"/>
            <w:lang w:val="en-GB"/>
          </w:rPr>
          <w:t>Follow-up</w:t>
        </w:r>
      </w:ins>
    </w:p>
    <w:p w:rsidR="00746C31" w:rsidRDefault="00746C31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:rsidR="003827E3" w:rsidRDefault="003827E3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8A3FBD" w:rsidRDefault="000342AE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File </w:t>
      </w:r>
      <w:r w:rsidR="00746C31">
        <w:rPr>
          <w:rFonts w:ascii="Times New Roman" w:hAnsi="Times New Roman"/>
          <w:b/>
          <w:sz w:val="28"/>
          <w:szCs w:val="28"/>
        </w:rPr>
        <w:t>2</w:t>
      </w: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Pr="00746C31" w:rsidRDefault="00CB5F20" w:rsidP="00746C3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46C31">
        <w:rPr>
          <w:rFonts w:ascii="Times New Roman" w:hAnsi="Times New Roman"/>
          <w:b/>
          <w:sz w:val="24"/>
          <w:szCs w:val="24"/>
        </w:rPr>
        <w:t>Supplementa</w:t>
      </w:r>
      <w:r w:rsidR="00975BAE" w:rsidRPr="00746C31">
        <w:rPr>
          <w:rFonts w:ascii="Times New Roman" w:hAnsi="Times New Roman"/>
          <w:b/>
          <w:sz w:val="24"/>
          <w:szCs w:val="24"/>
        </w:rPr>
        <w:t>ry</w:t>
      </w:r>
      <w:r w:rsidR="00746C31" w:rsidRPr="00746C31">
        <w:rPr>
          <w:rFonts w:ascii="Times New Roman" w:hAnsi="Times New Roman"/>
          <w:b/>
          <w:sz w:val="24"/>
          <w:szCs w:val="24"/>
        </w:rPr>
        <w:t xml:space="preserve"> T</w:t>
      </w:r>
      <w:r w:rsidR="000316DD" w:rsidRPr="00746C31">
        <w:rPr>
          <w:rFonts w:ascii="Times New Roman" w:hAnsi="Times New Roman"/>
          <w:b/>
          <w:sz w:val="24"/>
          <w:szCs w:val="24"/>
        </w:rPr>
        <w:t>ables</w:t>
      </w:r>
    </w:p>
    <w:p w:rsid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P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910577" w:rsidRDefault="005A7B25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1057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56E9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B56E9E">
        <w:rPr>
          <w:rFonts w:ascii="Times New Roman" w:hAnsi="Times New Roman"/>
          <w:b/>
          <w:sz w:val="24"/>
          <w:szCs w:val="24"/>
        </w:rPr>
        <w:t xml:space="preserve"> </w:t>
      </w:r>
      <w:r w:rsidR="00910577" w:rsidRPr="00B56E9E">
        <w:rPr>
          <w:rFonts w:ascii="Times New Roman" w:hAnsi="Times New Roman"/>
          <w:sz w:val="24"/>
          <w:szCs w:val="24"/>
        </w:rPr>
        <w:t xml:space="preserve">Comparison of Ct values of three genes with and without </w:t>
      </w:r>
      <w:proofErr w:type="spellStart"/>
      <w:r w:rsidR="00910577" w:rsidRPr="00B56E9E">
        <w:rPr>
          <w:rFonts w:ascii="Times New Roman" w:hAnsi="Times New Roman"/>
          <w:sz w:val="24"/>
          <w:szCs w:val="24"/>
        </w:rPr>
        <w:t>preamplification</w:t>
      </w:r>
      <w:proofErr w:type="spellEnd"/>
      <w:r w:rsidR="00910577" w:rsidRPr="00B56E9E">
        <w:rPr>
          <w:rFonts w:ascii="Times New Roman" w:hAnsi="Times New Roman"/>
          <w:sz w:val="24"/>
          <w:szCs w:val="24"/>
        </w:rPr>
        <w:t xml:space="preserve"> before real time </w:t>
      </w:r>
      <w:proofErr w:type="spellStart"/>
      <w:r w:rsidR="00910577" w:rsidRPr="00B56E9E">
        <w:rPr>
          <w:rFonts w:ascii="Times New Roman" w:hAnsi="Times New Roman"/>
          <w:sz w:val="24"/>
          <w:szCs w:val="24"/>
        </w:rPr>
        <w:t>qRT</w:t>
      </w:r>
      <w:proofErr w:type="spellEnd"/>
      <w:r w:rsidR="00910577" w:rsidRPr="00B56E9E">
        <w:rPr>
          <w:rFonts w:ascii="Times New Roman" w:hAnsi="Times New Roman"/>
          <w:sz w:val="24"/>
          <w:szCs w:val="24"/>
        </w:rPr>
        <w:t>-PCR</w:t>
      </w:r>
      <w:r w:rsidR="00524984">
        <w:rPr>
          <w:rFonts w:ascii="Times New Roman" w:hAnsi="Times New Roman"/>
          <w:b/>
          <w:sz w:val="24"/>
          <w:szCs w:val="24"/>
        </w:rPr>
        <w:t xml:space="preserve"> </w:t>
      </w:r>
    </w:p>
    <w:p w:rsidR="00722A81" w:rsidRPr="00F1082D" w:rsidRDefault="00722A81" w:rsidP="00B56E9E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080"/>
        <w:gridCol w:w="990"/>
        <w:gridCol w:w="65"/>
        <w:gridCol w:w="1016"/>
        <w:gridCol w:w="809"/>
        <w:gridCol w:w="990"/>
        <w:gridCol w:w="990"/>
        <w:gridCol w:w="1080"/>
        <w:gridCol w:w="810"/>
      </w:tblGrid>
      <w:tr w:rsidR="00910577" w:rsidTr="00B56E9E">
        <w:tc>
          <w:tcPr>
            <w:tcW w:w="1458" w:type="dxa"/>
            <w:tcBorders>
              <w:top w:val="single" w:sz="4" w:space="0" w:color="auto"/>
            </w:tcBorders>
          </w:tcPr>
          <w:p w:rsidR="00910577" w:rsidRDefault="00910577" w:rsidP="00B56E9E">
            <w:pPr>
              <w:spacing w:line="480" w:lineRule="auto"/>
            </w:pPr>
          </w:p>
        </w:tc>
        <w:tc>
          <w:tcPr>
            <w:tcW w:w="3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6E9E">
              <w:rPr>
                <w:rFonts w:ascii="Times New Roman" w:eastAsia="Times New Roman" w:hAnsi="Times New Roman"/>
                <w:b/>
                <w:sz w:val="20"/>
                <w:szCs w:val="20"/>
              </w:rPr>
              <w:t>Sample 807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56E9E">
              <w:rPr>
                <w:rFonts w:ascii="Times New Roman" w:eastAsia="Times New Roman" w:hAnsi="Times New Roman"/>
                <w:b/>
                <w:sz w:val="20"/>
                <w:szCs w:val="20"/>
              </w:rPr>
              <w:t>Sample 301</w:t>
            </w:r>
          </w:p>
        </w:tc>
      </w:tr>
      <w:tr w:rsidR="00910577" w:rsidRPr="00910577" w:rsidTr="00B56E9E">
        <w:tc>
          <w:tcPr>
            <w:tcW w:w="1458" w:type="dxa"/>
            <w:tcBorders>
              <w:bottom w:val="single" w:sz="4" w:space="0" w:color="auto"/>
            </w:tcBorders>
          </w:tcPr>
          <w:p w:rsidR="00910577" w:rsidRPr="00910577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Amp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am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fferenc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 Am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am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ffer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D</w:t>
            </w:r>
          </w:p>
        </w:tc>
      </w:tr>
      <w:tr w:rsidR="00910577" w:rsidRPr="00B56E9E" w:rsidTr="00B56E9E">
        <w:tc>
          <w:tcPr>
            <w:tcW w:w="1458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CtGene</w:t>
            </w:r>
            <w:proofErr w:type="spellEnd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10577" w:rsidRPr="00B56E9E" w:rsidTr="00B56E9E">
        <w:tc>
          <w:tcPr>
            <w:tcW w:w="1458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CtGene</w:t>
            </w:r>
            <w:proofErr w:type="spellEnd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5" w:type="dxa"/>
            <w:gridSpan w:val="2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6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9" w:type="dxa"/>
            <w:vMerge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577" w:rsidRPr="00B56E9E" w:rsidTr="00B56E9E">
        <w:tc>
          <w:tcPr>
            <w:tcW w:w="1458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CtGene</w:t>
            </w:r>
            <w:proofErr w:type="spellEnd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5" w:type="dxa"/>
            <w:gridSpan w:val="2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6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9" w:type="dxa"/>
            <w:vMerge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577" w:rsidRPr="00B56E9E" w:rsidTr="00B56E9E">
        <w:tc>
          <w:tcPr>
            <w:tcW w:w="1458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ΔCtGene</w:t>
            </w:r>
            <w:proofErr w:type="spellEnd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1" w:type="dxa"/>
            <w:gridSpan w:val="2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9" w:type="dxa"/>
            <w:vMerge w:val="restart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Merge w:val="restart"/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910577" w:rsidRPr="00B56E9E" w:rsidTr="00B56E9E">
        <w:tc>
          <w:tcPr>
            <w:tcW w:w="1458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>ΔCtGene</w:t>
            </w:r>
            <w:proofErr w:type="spellEnd"/>
            <w:r w:rsidRPr="00B56E9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22A81" w:rsidRPr="00B56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E9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5B0C1C" w:rsidRPr="00B56E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10577" w:rsidRPr="00B56E9E" w:rsidRDefault="00910577" w:rsidP="00B56E9E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910577" w:rsidRPr="00910577" w:rsidRDefault="00910577" w:rsidP="00B56E9E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Δ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B</w:t>
      </w:r>
      <w:r w:rsidR="00B56E9E">
        <w:rPr>
          <w:rFonts w:ascii="Times New Roman" w:eastAsia="Times New Roman" w:hAnsi="Times New Roman"/>
          <w:sz w:val="20"/>
          <w:szCs w:val="20"/>
        </w:rPr>
        <w:t xml:space="preserve">: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B-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A</w:t>
      </w:r>
      <w:r w:rsidR="00722A81">
        <w:rPr>
          <w:rFonts w:ascii="Times New Roman" w:eastAsia="Times New Roman" w:hAnsi="Times New Roman"/>
          <w:sz w:val="20"/>
          <w:szCs w:val="20"/>
        </w:rPr>
        <w:t xml:space="preserve">;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Δ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C</w:t>
      </w:r>
      <w:r w:rsidR="00B56E9E">
        <w:rPr>
          <w:rFonts w:ascii="Times New Roman" w:eastAsia="Times New Roman" w:hAnsi="Times New Roman"/>
          <w:sz w:val="20"/>
          <w:szCs w:val="20"/>
        </w:rPr>
        <w:t>:</w:t>
      </w:r>
      <w:r w:rsidRPr="00910577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C-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CtGene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A</w:t>
      </w:r>
      <w:r w:rsidR="00722A81">
        <w:rPr>
          <w:rFonts w:ascii="Times New Roman" w:eastAsia="Times New Roman" w:hAnsi="Times New Roman"/>
          <w:sz w:val="20"/>
          <w:szCs w:val="20"/>
        </w:rPr>
        <w:t xml:space="preserve">; </w:t>
      </w:r>
      <w:r w:rsidRPr="00910577">
        <w:rPr>
          <w:rFonts w:ascii="Times New Roman" w:eastAsia="Times New Roman" w:hAnsi="Times New Roman"/>
          <w:sz w:val="20"/>
          <w:szCs w:val="20"/>
        </w:rPr>
        <w:t>No Amp</w:t>
      </w:r>
      <w:r w:rsidR="00B56E9E">
        <w:rPr>
          <w:rFonts w:ascii="Times New Roman" w:eastAsia="Times New Roman" w:hAnsi="Times New Roman"/>
          <w:sz w:val="20"/>
          <w:szCs w:val="20"/>
        </w:rPr>
        <w:t>:</w:t>
      </w:r>
      <w:r w:rsidR="00722A81">
        <w:rPr>
          <w:rFonts w:ascii="Times New Roman" w:eastAsia="Times New Roman" w:hAnsi="Times New Roman"/>
          <w:sz w:val="20"/>
          <w:szCs w:val="20"/>
        </w:rPr>
        <w:t xml:space="preserve"> </w:t>
      </w:r>
      <w:r w:rsidRPr="00910577">
        <w:rPr>
          <w:rFonts w:ascii="Times New Roman" w:eastAsia="Times New Roman" w:hAnsi="Times New Roman"/>
          <w:sz w:val="20"/>
          <w:szCs w:val="20"/>
        </w:rPr>
        <w:t xml:space="preserve">no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preamplification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of cDNA before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qRT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>-PCR</w:t>
      </w:r>
      <w:r w:rsidR="00722A81">
        <w:rPr>
          <w:rFonts w:ascii="Times New Roman" w:eastAsia="Times New Roman" w:hAnsi="Times New Roman"/>
          <w:sz w:val="20"/>
          <w:szCs w:val="20"/>
        </w:rPr>
        <w:t xml:space="preserve">; </w:t>
      </w:r>
      <w:r w:rsidRPr="00910577">
        <w:rPr>
          <w:rFonts w:ascii="Times New Roman" w:eastAsia="Times New Roman" w:hAnsi="Times New Roman"/>
          <w:sz w:val="20"/>
          <w:szCs w:val="20"/>
        </w:rPr>
        <w:t>Preamp</w:t>
      </w:r>
      <w:r w:rsidR="00B56E9E">
        <w:rPr>
          <w:rFonts w:ascii="Times New Roman" w:eastAsia="Times New Roman" w:hAnsi="Times New Roman"/>
          <w:sz w:val="20"/>
          <w:szCs w:val="20"/>
        </w:rPr>
        <w:t>:</w:t>
      </w:r>
      <w:r w:rsidR="00722A81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preamplification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 xml:space="preserve"> of cDNA before </w:t>
      </w:r>
      <w:proofErr w:type="spellStart"/>
      <w:r w:rsidRPr="00910577">
        <w:rPr>
          <w:rFonts w:ascii="Times New Roman" w:eastAsia="Times New Roman" w:hAnsi="Times New Roman"/>
          <w:sz w:val="20"/>
          <w:szCs w:val="20"/>
        </w:rPr>
        <w:t>qRT</w:t>
      </w:r>
      <w:proofErr w:type="spellEnd"/>
      <w:r w:rsidRPr="00910577">
        <w:rPr>
          <w:rFonts w:ascii="Times New Roman" w:eastAsia="Times New Roman" w:hAnsi="Times New Roman"/>
          <w:sz w:val="20"/>
          <w:szCs w:val="20"/>
        </w:rPr>
        <w:t>-PCR</w:t>
      </w:r>
      <w:r w:rsidR="00722A81">
        <w:rPr>
          <w:rFonts w:ascii="Times New Roman" w:eastAsia="Times New Roman" w:hAnsi="Times New Roman"/>
          <w:sz w:val="20"/>
          <w:szCs w:val="20"/>
        </w:rPr>
        <w:t>;</w:t>
      </w:r>
      <w:r w:rsidRPr="00910577">
        <w:rPr>
          <w:rFonts w:ascii="Times New Roman" w:eastAsia="Times New Roman" w:hAnsi="Times New Roman"/>
          <w:sz w:val="20"/>
          <w:szCs w:val="20"/>
        </w:rPr>
        <w:t xml:space="preserve"> SD</w:t>
      </w:r>
      <w:r w:rsidR="00B56E9E">
        <w:rPr>
          <w:rFonts w:ascii="Times New Roman" w:eastAsia="Times New Roman" w:hAnsi="Times New Roman"/>
          <w:sz w:val="20"/>
          <w:szCs w:val="20"/>
        </w:rPr>
        <w:t>:</w:t>
      </w:r>
      <w:r w:rsidRPr="00910577">
        <w:rPr>
          <w:rFonts w:ascii="Times New Roman" w:eastAsia="Times New Roman" w:hAnsi="Times New Roman"/>
          <w:sz w:val="20"/>
          <w:szCs w:val="20"/>
        </w:rPr>
        <w:t xml:space="preserve"> standard deviation.</w:t>
      </w:r>
    </w:p>
    <w:p w:rsidR="00607C57" w:rsidRPr="00746C31" w:rsidRDefault="00607C57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10577" w:rsidRPr="00B56E9E" w:rsidRDefault="00EC43F5" w:rsidP="00B56E9E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B56E9E">
        <w:rPr>
          <w:rFonts w:ascii="Times New Roman" w:hAnsi="Times New Roman"/>
          <w:b/>
          <w:sz w:val="24"/>
          <w:szCs w:val="24"/>
        </w:rPr>
        <w:t>S2</w:t>
      </w:r>
      <w:r w:rsidR="00722A81">
        <w:rPr>
          <w:rFonts w:ascii="Times New Roman" w:hAnsi="Times New Roman"/>
          <w:b/>
          <w:sz w:val="24"/>
          <w:szCs w:val="24"/>
        </w:rPr>
        <w:t xml:space="preserve"> </w:t>
      </w:r>
      <w:r w:rsidR="00910577" w:rsidRPr="00B56E9E">
        <w:rPr>
          <w:rFonts w:ascii="Times New Roman" w:hAnsi="Times New Roman"/>
          <w:sz w:val="24"/>
          <w:szCs w:val="24"/>
        </w:rPr>
        <w:t xml:space="preserve">Comparison of </w:t>
      </w:r>
      <w:proofErr w:type="spellStart"/>
      <w:r w:rsidR="00910577" w:rsidRPr="00B56E9E">
        <w:rPr>
          <w:rFonts w:ascii="Times New Roman" w:hAnsi="Times New Roman"/>
          <w:sz w:val="24"/>
          <w:szCs w:val="24"/>
        </w:rPr>
        <w:t>CtS</w:t>
      </w:r>
      <w:proofErr w:type="spellEnd"/>
      <w:r w:rsidR="00910577" w:rsidRPr="00B56E9E">
        <w:rPr>
          <w:rFonts w:ascii="Times New Roman" w:hAnsi="Times New Roman"/>
          <w:sz w:val="24"/>
          <w:szCs w:val="24"/>
        </w:rPr>
        <w:t xml:space="preserve"> values of five genes in the urine samples collected with and without </w:t>
      </w:r>
      <w:r w:rsidR="00722A81" w:rsidRPr="00B56E9E">
        <w:rPr>
          <w:rFonts w:ascii="Times New Roman" w:hAnsi="Times New Roman"/>
          <w:sz w:val="24"/>
          <w:szCs w:val="24"/>
        </w:rPr>
        <w:t>digital rectal examination (DRE)</w:t>
      </w:r>
      <w:r w:rsidR="00524984" w:rsidRPr="00B56E9E">
        <w:rPr>
          <w:rFonts w:ascii="Times New Roman" w:hAnsi="Times New Roman"/>
          <w:sz w:val="24"/>
          <w:szCs w:val="24"/>
        </w:rPr>
        <w:t xml:space="preserve"> </w:t>
      </w:r>
    </w:p>
    <w:p w:rsidR="00722A81" w:rsidRPr="00575C60" w:rsidRDefault="00722A81" w:rsidP="00B56E9E">
      <w:pPr>
        <w:spacing w:after="0" w:line="480" w:lineRule="auto"/>
        <w:rPr>
          <w:rFonts w:ascii="Times New Roman" w:hAnsi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296"/>
        <w:gridCol w:w="1170"/>
        <w:gridCol w:w="1170"/>
        <w:gridCol w:w="1080"/>
        <w:gridCol w:w="1170"/>
        <w:gridCol w:w="1080"/>
        <w:gridCol w:w="810"/>
      </w:tblGrid>
      <w:tr w:rsidR="00910577" w:rsidTr="002A10C4">
        <w:tc>
          <w:tcPr>
            <w:tcW w:w="972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Gene 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Gene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Gene 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Gene 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Gene 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56E9E">
              <w:rPr>
                <w:rFonts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 w:rsidR="00910577" w:rsidTr="002A10C4">
        <w:tc>
          <w:tcPr>
            <w:tcW w:w="972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hAnsi="Times New Roman"/>
                <w:sz w:val="16"/>
                <w:szCs w:val="16"/>
              </w:rPr>
              <w:t>Patient 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/>
                <w:sz w:val="16"/>
                <w:szCs w:val="16"/>
              </w:rPr>
              <w:t xml:space="preserve"> DRE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4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1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4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1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1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910577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/>
                <w:sz w:val="16"/>
                <w:szCs w:val="16"/>
              </w:rPr>
              <w:t xml:space="preserve"> DRE+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8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2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43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86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7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0577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hAnsi="Times New Roman"/>
                <w:sz w:val="16"/>
                <w:szCs w:val="16"/>
              </w:rPr>
              <w:t>SD (SD/Mean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 (1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%)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 (1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 (0</w:t>
            </w:r>
            <w:r w:rsidR="005B0C1C" w:rsidRPr="00B56E9E">
              <w:rPr>
                <w:rFonts w:ascii="Times New Roman" w:hAnsi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B56E9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Patient 2</w:t>
            </w: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-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4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+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SD (SD/Mean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Patient 3</w:t>
            </w: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-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4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+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SD (SD/Mean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2A1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Patient 4</w:t>
            </w: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-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4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+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2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SD (SD/Mean)</w:t>
            </w:r>
          </w:p>
        </w:tc>
        <w:tc>
          <w:tcPr>
            <w:tcW w:w="1170" w:type="dxa"/>
          </w:tcPr>
          <w:p w:rsidR="00910577" w:rsidRPr="002A10C4" w:rsidRDefault="00910577" w:rsidP="002A10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  <w:r w:rsidR="002A1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 w:val="restart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Patient 5</w:t>
            </w: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-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9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vMerge w:val="restart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10577" w:rsidRPr="000158C2" w:rsidTr="002A10C4">
        <w:tc>
          <w:tcPr>
            <w:tcW w:w="972" w:type="dxa"/>
            <w:vMerge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CtS</w:t>
            </w:r>
            <w:proofErr w:type="spellEnd"/>
            <w:r w:rsidRPr="00B56E9E">
              <w:rPr>
                <w:rFonts w:ascii="Times New Roman" w:hAnsi="Times New Roman" w:cs="Times New Roman"/>
                <w:sz w:val="16"/>
                <w:szCs w:val="16"/>
              </w:rPr>
              <w:t xml:space="preserve"> DRE+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3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vAlign w:val="center"/>
          </w:tcPr>
          <w:p w:rsidR="00910577" w:rsidRPr="00B56E9E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vMerge/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77" w:rsidRPr="000158C2" w:rsidTr="002A10C4">
        <w:tc>
          <w:tcPr>
            <w:tcW w:w="972" w:type="dxa"/>
            <w:vMerge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hAnsi="Times New Roman" w:cs="Times New Roman"/>
                <w:sz w:val="16"/>
                <w:szCs w:val="16"/>
              </w:rPr>
              <w:t>SD (SD/Mea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2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55 (6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B56E9E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10577" w:rsidRPr="00B56E9E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1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10577" w:rsidRPr="002A10C4" w:rsidRDefault="00910577" w:rsidP="00B56E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158C2"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B0C1C" w:rsidRPr="00B56E9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6E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10577" w:rsidRPr="00B56E9E" w:rsidRDefault="00910577" w:rsidP="00B56E9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0577" w:rsidRDefault="00910577" w:rsidP="00B56E9E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910577" w:rsidRPr="00910577" w:rsidRDefault="00910577" w:rsidP="00B56E9E">
      <w:pPr>
        <w:spacing w:after="0" w:line="480" w:lineRule="auto"/>
        <w:rPr>
          <w:rFonts w:ascii="Times New Roman" w:hAnsi="Times New Roman"/>
          <w:b/>
          <w:sz w:val="20"/>
          <w:szCs w:val="20"/>
          <w:lang w:val="en-GB"/>
        </w:rPr>
      </w:pPr>
      <w:proofErr w:type="spellStart"/>
      <w:r w:rsidRPr="00910577">
        <w:rPr>
          <w:rFonts w:ascii="Times New Roman" w:hAnsi="Times New Roman"/>
          <w:sz w:val="20"/>
          <w:szCs w:val="20"/>
        </w:rPr>
        <w:t>CtS</w:t>
      </w:r>
      <w:proofErr w:type="spellEnd"/>
      <w:r w:rsidR="002A10C4">
        <w:rPr>
          <w:rFonts w:ascii="Times New Roman" w:hAnsi="Times New Roman"/>
          <w:sz w:val="20"/>
          <w:szCs w:val="20"/>
        </w:rPr>
        <w:t>:</w:t>
      </w:r>
      <w:r w:rsidRPr="00910577">
        <w:rPr>
          <w:rFonts w:ascii="Times New Roman" w:hAnsi="Times New Roman"/>
          <w:sz w:val="20"/>
          <w:szCs w:val="20"/>
        </w:rPr>
        <w:t xml:space="preserve"> Ct (sample)/Ct (actin)*1000</w:t>
      </w:r>
      <w:r w:rsidR="00722A81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910577">
        <w:rPr>
          <w:rFonts w:ascii="Times New Roman" w:hAnsi="Times New Roman"/>
          <w:sz w:val="20"/>
          <w:szCs w:val="20"/>
        </w:rPr>
        <w:t>CtS</w:t>
      </w:r>
      <w:proofErr w:type="spellEnd"/>
      <w:r w:rsidRPr="00910577">
        <w:rPr>
          <w:rFonts w:ascii="Times New Roman" w:hAnsi="Times New Roman"/>
          <w:sz w:val="20"/>
          <w:szCs w:val="20"/>
        </w:rPr>
        <w:t xml:space="preserve"> DRE-</w:t>
      </w:r>
      <w:r w:rsidR="002A10C4">
        <w:rPr>
          <w:rFonts w:ascii="Times New Roman" w:hAnsi="Times New Roman"/>
          <w:sz w:val="20"/>
          <w:szCs w:val="20"/>
        </w:rPr>
        <w:t>:</w:t>
      </w:r>
      <w:r w:rsidRPr="0091057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10577">
        <w:rPr>
          <w:rFonts w:ascii="Times New Roman" w:hAnsi="Times New Roman"/>
          <w:sz w:val="20"/>
          <w:szCs w:val="20"/>
        </w:rPr>
        <w:t>CtS</w:t>
      </w:r>
      <w:proofErr w:type="spellEnd"/>
      <w:r w:rsidRPr="00910577">
        <w:rPr>
          <w:rFonts w:ascii="Times New Roman" w:hAnsi="Times New Roman"/>
          <w:sz w:val="20"/>
          <w:szCs w:val="20"/>
        </w:rPr>
        <w:t xml:space="preserve"> of gene detected in the urine sample collected without </w:t>
      </w:r>
      <w:r w:rsidR="00722A81">
        <w:rPr>
          <w:rFonts w:ascii="Times New Roman" w:hAnsi="Times New Roman"/>
          <w:sz w:val="20"/>
          <w:szCs w:val="20"/>
        </w:rPr>
        <w:t xml:space="preserve">DRE; </w:t>
      </w:r>
      <w:proofErr w:type="spellStart"/>
      <w:r w:rsidRPr="00910577">
        <w:rPr>
          <w:rFonts w:ascii="Times New Roman" w:hAnsi="Times New Roman"/>
          <w:sz w:val="20"/>
          <w:szCs w:val="20"/>
        </w:rPr>
        <w:t>CtS</w:t>
      </w:r>
      <w:proofErr w:type="spellEnd"/>
      <w:r w:rsidRPr="00910577">
        <w:rPr>
          <w:rFonts w:ascii="Times New Roman" w:hAnsi="Times New Roman"/>
          <w:sz w:val="20"/>
          <w:szCs w:val="20"/>
        </w:rPr>
        <w:t xml:space="preserve"> DRE+</w:t>
      </w:r>
      <w:r w:rsidR="002A10C4">
        <w:rPr>
          <w:rFonts w:ascii="Times New Roman" w:hAnsi="Times New Roman"/>
          <w:sz w:val="20"/>
          <w:szCs w:val="20"/>
        </w:rPr>
        <w:t>:</w:t>
      </w:r>
      <w:r w:rsidRPr="0091057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10577">
        <w:rPr>
          <w:rFonts w:ascii="Times New Roman" w:hAnsi="Times New Roman"/>
          <w:sz w:val="20"/>
          <w:szCs w:val="20"/>
        </w:rPr>
        <w:t>CtS</w:t>
      </w:r>
      <w:proofErr w:type="spellEnd"/>
      <w:r w:rsidRPr="00910577">
        <w:rPr>
          <w:rFonts w:ascii="Times New Roman" w:hAnsi="Times New Roman"/>
          <w:sz w:val="20"/>
          <w:szCs w:val="20"/>
        </w:rPr>
        <w:t xml:space="preserve"> of gene detected in the urine sample collected after </w:t>
      </w:r>
      <w:r w:rsidR="00722A81">
        <w:rPr>
          <w:rFonts w:ascii="Times New Roman" w:hAnsi="Times New Roman"/>
          <w:sz w:val="20"/>
          <w:szCs w:val="20"/>
        </w:rPr>
        <w:t>DRE</w:t>
      </w:r>
      <w:r w:rsidR="00B225EA">
        <w:rPr>
          <w:rFonts w:ascii="Times New Roman" w:hAnsi="Times New Roman"/>
          <w:sz w:val="20"/>
          <w:szCs w:val="20"/>
        </w:rPr>
        <w:t>; SD</w:t>
      </w:r>
      <w:r w:rsidR="002A10C4">
        <w:rPr>
          <w:rFonts w:ascii="Times New Roman" w:hAnsi="Times New Roman"/>
          <w:sz w:val="20"/>
          <w:szCs w:val="20"/>
        </w:rPr>
        <w:t>:</w:t>
      </w:r>
      <w:r w:rsidR="00B225EA">
        <w:rPr>
          <w:rFonts w:ascii="Times New Roman" w:hAnsi="Times New Roman"/>
          <w:sz w:val="20"/>
          <w:szCs w:val="20"/>
        </w:rPr>
        <w:t xml:space="preserve"> standard deviation.</w:t>
      </w:r>
    </w:p>
    <w:p w:rsidR="00746C31" w:rsidRDefault="00746C31" w:rsidP="00B56E9E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2A10C4" w:rsidRDefault="00AF4DCA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2A10C4">
        <w:rPr>
          <w:rFonts w:ascii="Times New Roman" w:hAnsi="Times New Roman"/>
          <w:b/>
          <w:sz w:val="24"/>
          <w:szCs w:val="24"/>
          <w:lang w:val="en-GB"/>
        </w:rPr>
        <w:t>S3</w:t>
      </w:r>
      <w:r w:rsidR="00722A81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07C57" w:rsidRPr="002A10C4">
        <w:rPr>
          <w:rFonts w:ascii="Times New Roman" w:hAnsi="Times New Roman" w:cs="Times New Roman"/>
          <w:sz w:val="24"/>
          <w:szCs w:val="24"/>
        </w:rPr>
        <w:t>Genes in the 25-Gene Panel for prostate cancer diagnosis</w:t>
      </w:r>
    </w:p>
    <w:p w:rsidR="00746C31" w:rsidRPr="002A10C4" w:rsidRDefault="00746C31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AMACR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codes alpha-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hylacyl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CoA racemase, a mitochondrial and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oxisomal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nzyme important for beta oxidation of branched-chain fatty acids and bile acid intermediates; expressed in prostate, colorectal, liver, melanomas, thyroid, gastric and renal cancers.</w:t>
      </w:r>
      <w:r w:rsidRPr="0091057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607C57" w:rsidRPr="00910577" w:rsidRDefault="00607C57" w:rsidP="00B56E9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ANXA3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nexi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3, a calcium-dependent phospholipid-binding protein that regulates cell growth and signal transduction pathways, and is involved in cancers such as colorectal, breast, lung and prostate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BIRC5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culoviral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AP repeat containing 5, a negative regulatory protein that blocks apoptosis; expressed at high levels during fetal development and in most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CCNA1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cyclin D1 that regulates CDK2 and CDC2 kinases at S and G2 phase of the cell cycle, and binds cell cycle regulators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b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E2F-1, and p21; expressed in testis, brain, and several cancers such as endometrial, ovarian and prostate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lastRenderedPageBreak/>
        <w:t>CCND1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codes cyclin D1, a mitotic cyclin that regulates CDK kinases and is required for cell cycle progression. Gene mutations and amplification are frequently found in many tumo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CDK1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a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r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r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inase, part of </w:t>
      </w:r>
      <w:proofErr w:type="gram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proofErr w:type="gram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-phase promoting factor essential for G1/S and G2/M phase transitions of the cell cycle, and its phosphorylation and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hosphorylatio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important for regulating cell cycle; expressed in many types of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CRISP3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cysteine rich secretory protein 3, a member of the CRISP protein family; expressed in the male reproductive tract and involved in sperm function and fertilization, and in the female reproductive tract involved in endometrial receptivity for embryo implantation; differentially expressed in aggressive and indolent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CST3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cystatin C, an abundant extracellular inhibitor of cysteine proteases with a role in vascular disease; expressed in most cancers, and differentially expressed in aggressive and indolent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EZH2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enhancer of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este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comb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sive complex </w:t>
      </w:r>
      <w:proofErr w:type="gram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 subunit, a catalytic </w:t>
      </w:r>
      <w:hyperlink r:id="rId7" w:tooltip="Protein subunit" w:history="1">
        <w:r w:rsidRPr="00910577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subunit</w:t>
        </w:r>
      </w:hyperlink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comb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pressive complex 2, which is involved in transcriptional regulation of histone methylation</w:t>
      </w:r>
      <w:proofErr w:type="gram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expression level correlated with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velopment and upregulated in metastatic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pStyle w:val="Heading1"/>
        <w:shd w:val="clear" w:color="auto" w:fill="FFFFFF"/>
        <w:spacing w:before="0" w:after="0" w:line="480" w:lineRule="auto"/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</w:pPr>
      <w:r w:rsidRPr="00910577">
        <w:rPr>
          <w:rFonts w:ascii="Times New Roman" w:eastAsiaTheme="minorEastAsia" w:hAnsi="Times New Roman"/>
          <w:b w:val="0"/>
          <w:bCs w:val="0"/>
          <w:i/>
          <w:kern w:val="0"/>
          <w:sz w:val="24"/>
          <w:szCs w:val="24"/>
        </w:rPr>
        <w:t>FGFR1</w:t>
      </w:r>
      <w:r w:rsidRPr="00910577">
        <w:rPr>
          <w:rFonts w:ascii="Times New Roman" w:eastAsiaTheme="minorEastAsia" w:hAnsi="Times New Roman"/>
          <w:b w:val="0"/>
          <w:bCs w:val="0"/>
          <w:kern w:val="0"/>
          <w:sz w:val="24"/>
          <w:szCs w:val="24"/>
        </w:rPr>
        <w:t>:</w:t>
      </w:r>
      <w:r w:rsidRPr="00910577">
        <w:rPr>
          <w:rFonts w:ascii="Times New Roman" w:hAnsi="Times New Roman"/>
          <w:sz w:val="24"/>
          <w:szCs w:val="24"/>
        </w:rPr>
        <w:t xml:space="preserve"> </w:t>
      </w:r>
      <w:r w:rsidRPr="00910577"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  <w:t xml:space="preserve">encodes fibroblast growth factor receptor 1, which binds both acidic and basic fibroblast growth factors and is involved in limb induction; mutations associated with several diseases such </w:t>
      </w:r>
      <w:r w:rsidRPr="00910577"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  <w:lastRenderedPageBreak/>
        <w:t>as Pfeiffer syndrome; expressed in many cancers and defines different subtypes of pancreatic cancer; found to be important for prostate cancer progression and metastasis.</w:t>
      </w:r>
    </w:p>
    <w:p w:rsidR="00607C57" w:rsidRPr="00910577" w:rsidRDefault="00607C57" w:rsidP="00B56E9E">
      <w:pPr>
        <w:pStyle w:val="Heading1"/>
        <w:shd w:val="clear" w:color="auto" w:fill="FFFFFF"/>
        <w:spacing w:before="0" w:after="0" w:line="480" w:lineRule="auto"/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FN1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codes fibronectin 1, an extracellular matrix protein involved in cell adhesion, migration, and cancer metastasis; expressed in all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GOLPH2 (</w:t>
      </w:r>
      <w:r w:rsidRPr="0091057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GOLM1)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encodes Golgi membrane protein 1, which is important for sorting and modification of exported proteins from the endoplasmic reticulum; expression upregulated in many cancers including breast, cervical and prostate cancers; found to be involved in cancer progression and metastasi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GSTP1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glutathione S-transferase P1, a member of Glutathione S-transferases family enzymes important for detoxification; expressed in many cancers;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ermethylatio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gene promotor found in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several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HIF1A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codes hypoxia inducible factor 1 subunit alpha, a main regulator of homeostatic response to hypoxia and is essential for vascularization, tumor angiogenesis and ischemic disease; a target of cancer therapy; expressed in all cancers and correlated with cancer relapse and metastasi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HPN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psi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 type II transmembrane serine protease involved in blood coagulation and cell morphology; expression associated with cancer growth and progression, especially prostate cancer.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LMTK2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mur tyrosine kinase 3, a serine/threonine/tyrosine kinase involved in nerve growth factor (NGF)-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kA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gnalling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endosomal membrane trafficking; expressed in most cancers; found to be a negative regulator of AR activity. 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MYO6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codes myosin VI, a motor protein that moves to the minus end of actin filaments and is involved in intracellular transport and maintenance of the ear hair cell structure; expressed in most cancers with high level in prostate cancer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PCA3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duces a spliced, long non-coding RNA; overexpressed in prostate cancer; used as a diagnostic marker to determine the necessity of repeat biopsy.</w:t>
      </w:r>
      <w:r w:rsidRPr="0091057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PIP5K1A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phosphatidylinositol-4-phosphate 5-kinase type 1 alpha, a kinase </w:t>
      </w:r>
      <w:r w:rsidRPr="009105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at catalyzes the phosphorylation of phosphatidylinositol 4-phosphate (PI4P) to form phosphatidylinositol 4</w:t>
      </w:r>
      <w:proofErr w:type="gramStart"/>
      <w:r w:rsidRPr="009105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5</w:t>
      </w:r>
      <w:proofErr w:type="gramEnd"/>
      <w:r w:rsidRPr="009105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bisphosphate (PIP2), which is important for the PI3K/</w:t>
      </w:r>
      <w:proofErr w:type="spellStart"/>
      <w:r w:rsidRPr="009105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kt</w:t>
      </w:r>
      <w:proofErr w:type="spellEnd"/>
      <w:r w:rsidRPr="009105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/PTEN cancer pathway; involved in actin cytoskeleton organization, cell adhesion, migration and phagocytosis; expressed in many cancers; differentially expressed in metastatic prostate cancer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PMP22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peripheral myelin protein 22, an integral membrane protein and main component of myelin in the peripheral nervous system; mutations caused Charcot-Marie-Tooth,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jerine-Sottas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yndrome, and hereditary neuropathy; expressed in many cancer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lastRenderedPageBreak/>
        <w:t>KLK3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llikrei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lated peptidase 3, member of a subgroup of serine proteases with diverse physiological functions and involved in carcinogenesis; serum level of the protein used in the diagnosis and monitoring of prostatic cancer.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PSCA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prostate stem cell antigen, a glycosylphosphatidylinositol-anchored cell membrane glycoprotein; expressed in prostate, bladder, placenta, colon, kidney, and stomach; up-regulated in prostate, bladder and pancreatic cancers. 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PTEN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phosphatase and </w:t>
      </w:r>
      <w:proofErr w:type="spell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nsin</w:t>
      </w:r>
      <w:proofErr w:type="spellEnd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molog, which dephosphorylates phosphoinositide substrates and negatively regulates intracellular levels of phosphatidylinositol-3</w:t>
      </w:r>
      <w:proofErr w:type="gramStart"/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9105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,5</w:t>
      </w:r>
      <w:proofErr w:type="gramEnd"/>
      <w:r w:rsidRPr="009105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trisphosphate as a tumor suppressor by negatively regulating the PI3K/AKT pathway; mutations found in many </w:t>
      </w:r>
      <w:hyperlink r:id="rId8" w:tooltip="Cancer" w:history="1">
        <w:r w:rsidRPr="00910577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</w:rPr>
          <w:t>cancers</w:t>
        </w:r>
      </w:hyperlink>
      <w:r w:rsidRPr="009105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607C57" w:rsidRPr="00910577" w:rsidRDefault="00607C57" w:rsidP="00B56E9E">
      <w:pPr>
        <w:pStyle w:val="Heading1"/>
        <w:shd w:val="clear" w:color="auto" w:fill="FFFFFF"/>
        <w:spacing w:before="0" w:after="0" w:line="480" w:lineRule="auto"/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</w:pPr>
      <w:r w:rsidRPr="00910577">
        <w:rPr>
          <w:rFonts w:ascii="Times New Roman" w:eastAsiaTheme="minorEastAsia" w:hAnsi="Times New Roman"/>
          <w:b w:val="0"/>
          <w:bCs w:val="0"/>
          <w:i/>
          <w:color w:val="000000"/>
          <w:kern w:val="0"/>
          <w:sz w:val="24"/>
          <w:szCs w:val="24"/>
          <w:shd w:val="clear" w:color="auto" w:fill="FFFFFF"/>
        </w:rPr>
        <w:t>TMPRSS2</w:t>
      </w:r>
      <w:r w:rsidRPr="00910577"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  <w:t xml:space="preserve">: encodes transmembrane serine protease 2, which is involved in several physiological and pathological processes; expression up-regulated by androgen in prostate cancer and down-regulated in androgen-independent prostate cancer; </w:t>
      </w:r>
      <w:r w:rsidRPr="00910577">
        <w:rPr>
          <w:rFonts w:ascii="Times New Roman" w:eastAsiaTheme="minorEastAsia" w:hAnsi="Times New Roman"/>
          <w:b w:val="0"/>
          <w:bCs w:val="0"/>
          <w:i/>
          <w:color w:val="000000"/>
          <w:kern w:val="0"/>
          <w:sz w:val="24"/>
          <w:szCs w:val="24"/>
          <w:shd w:val="clear" w:color="auto" w:fill="FFFFFF"/>
        </w:rPr>
        <w:t>TMPRSS2</w:t>
      </w:r>
      <w:proofErr w:type="gramStart"/>
      <w:r w:rsidRPr="00910577">
        <w:rPr>
          <w:rFonts w:ascii="Times New Roman" w:eastAsiaTheme="minorEastAsia" w:hAnsi="Times New Roman"/>
          <w:b w:val="0"/>
          <w:bCs w:val="0"/>
          <w:i/>
          <w:color w:val="000000"/>
          <w:kern w:val="0"/>
          <w:sz w:val="24"/>
          <w:szCs w:val="24"/>
          <w:shd w:val="clear" w:color="auto" w:fill="FFFFFF"/>
        </w:rPr>
        <w:t>:ERG</w:t>
      </w:r>
      <w:proofErr w:type="gramEnd"/>
      <w:r w:rsidRPr="00910577">
        <w:rPr>
          <w:rFonts w:ascii="Times New Roman" w:eastAsiaTheme="minorEastAsia" w:hAnsi="Times New Roman"/>
          <w:b w:val="0"/>
          <w:bCs w:val="0"/>
          <w:color w:val="000000"/>
          <w:kern w:val="0"/>
          <w:sz w:val="24"/>
          <w:szCs w:val="24"/>
          <w:shd w:val="clear" w:color="auto" w:fill="FFFFFF"/>
        </w:rPr>
        <w:t> fusion found in many prostate cancer patients.</w:t>
      </w: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07C57" w:rsidRPr="00910577" w:rsidRDefault="00607C57" w:rsidP="00B56E9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0577">
        <w:rPr>
          <w:rFonts w:ascii="Times New Roman" w:hAnsi="Times New Roman" w:cs="Times New Roman"/>
          <w:i/>
          <w:sz w:val="24"/>
          <w:szCs w:val="24"/>
        </w:rPr>
        <w:t>VEGFA</w:t>
      </w:r>
      <w:r w:rsidRPr="00910577">
        <w:rPr>
          <w:rFonts w:ascii="Times New Roman" w:hAnsi="Times New Roman" w:cs="Times New Roman"/>
          <w:sz w:val="24"/>
          <w:szCs w:val="24"/>
        </w:rPr>
        <w:t xml:space="preserve">: </w:t>
      </w:r>
      <w:r w:rsidRPr="009105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ncodes vascular endothelial growth factor A, a heparin-binding growth factor, which promotes proliferation and migration of vascular endothelial cells and is important for angiogenesis; up-regulated in many cancers and correlated with cancer stage and progression. </w:t>
      </w:r>
    </w:p>
    <w:p w:rsidR="00607C57" w:rsidRDefault="00607C57" w:rsidP="00B56E9E">
      <w:pPr>
        <w:spacing w:after="0" w:line="480" w:lineRule="auto"/>
        <w:rPr>
          <w:ins w:id="4" w:author="HEATHER JOHNSON" w:date="2020-09-29T22:41:00Z"/>
          <w:rFonts w:ascii="Times New Roman" w:hAnsi="Times New Roman"/>
          <w:b/>
          <w:sz w:val="28"/>
          <w:szCs w:val="28"/>
        </w:rPr>
      </w:pPr>
    </w:p>
    <w:p w:rsidR="00745251" w:rsidRPr="00E8758A" w:rsidRDefault="0061601D" w:rsidP="00745251">
      <w:pPr>
        <w:autoSpaceDE w:val="0"/>
        <w:autoSpaceDN w:val="0"/>
        <w:adjustRightInd w:val="0"/>
        <w:spacing w:after="0" w:line="480" w:lineRule="auto"/>
        <w:rPr>
          <w:ins w:id="5" w:author="HEATHER JOHNSON" w:date="2020-09-29T22:43:00Z"/>
          <w:rFonts w:ascii="Times New Roman" w:hAnsi="Times New Roman"/>
          <w:sz w:val="24"/>
          <w:szCs w:val="24"/>
          <w:lang w:val="en-GB"/>
        </w:rPr>
      </w:pPr>
      <w:ins w:id="6" w:author="HEATHER JOHNSON" w:date="2020-09-29T22:41:00Z">
        <w:r w:rsidRPr="00910577">
          <w:rPr>
            <w:rFonts w:ascii="Times New Roman" w:hAnsi="Times New Roman"/>
            <w:b/>
            <w:sz w:val="24"/>
            <w:szCs w:val="24"/>
          </w:rPr>
          <w:lastRenderedPageBreak/>
          <w:t>Table</w:t>
        </w:r>
        <w:r>
          <w:rPr>
            <w:rFonts w:ascii="Times New Roman" w:hAnsi="Times New Roman"/>
            <w:b/>
            <w:sz w:val="24"/>
            <w:szCs w:val="24"/>
          </w:rPr>
          <w:t xml:space="preserve"> S</w:t>
        </w:r>
        <w:r>
          <w:rPr>
            <w:rFonts w:ascii="Times New Roman" w:hAnsi="Times New Roman"/>
            <w:b/>
            <w:sz w:val="24"/>
            <w:szCs w:val="24"/>
          </w:rPr>
          <w:t>4</w:t>
        </w:r>
      </w:ins>
      <w:ins w:id="7" w:author="HEATHER JOHNSON" w:date="2020-09-29T22:43:00Z">
        <w:r w:rsidR="00745251">
          <w:rPr>
            <w:rFonts w:ascii="Times New Roman" w:hAnsi="Times New Roman"/>
            <w:b/>
            <w:sz w:val="24"/>
            <w:szCs w:val="24"/>
          </w:rPr>
          <w:t xml:space="preserve"> </w:t>
        </w:r>
        <w:r w:rsidR="00745251" w:rsidRPr="00E8758A">
          <w:rPr>
            <w:rFonts w:ascii="Times New Roman" w:hAnsi="Times New Roman"/>
            <w:sz w:val="24"/>
            <w:szCs w:val="24"/>
            <w:lang w:val="en-GB"/>
          </w:rPr>
          <w:t xml:space="preserve">Diagnostic performance of the 25-Gene Panel in </w:t>
        </w:r>
        <w:r w:rsidR="00745251" w:rsidRPr="00EF4499">
          <w:rPr>
            <w:rFonts w:ascii="Times New Roman" w:hAnsi="Times New Roman" w:cs="Times New Roman"/>
            <w:sz w:val="24"/>
            <w:szCs w:val="24"/>
          </w:rPr>
          <w:t xml:space="preserve">GSE17951 </w:t>
        </w:r>
        <w:r w:rsidR="00745251">
          <w:rPr>
            <w:rFonts w:ascii="Times New Roman" w:hAnsi="Times New Roman"/>
            <w:sz w:val="24"/>
            <w:szCs w:val="24"/>
          </w:rPr>
          <w:t xml:space="preserve">prostate tissue specimen </w:t>
        </w:r>
        <w:r w:rsidR="00745251" w:rsidRPr="00EF4499">
          <w:rPr>
            <w:rFonts w:ascii="Times New Roman" w:eastAsia="SimSun" w:hAnsi="Times New Roman" w:cs="Times New Roman"/>
            <w:sz w:val="24"/>
            <w:szCs w:val="24"/>
          </w:rPr>
          <w:t>cohort</w:t>
        </w:r>
        <w:r w:rsidR="00745251" w:rsidRPr="00E8758A">
          <w:rPr>
            <w:rFonts w:ascii="Times New Roman" w:hAnsi="Times New Roman"/>
            <w:sz w:val="24"/>
            <w:szCs w:val="24"/>
            <w:lang w:val="en-GB"/>
          </w:rPr>
          <w:t xml:space="preserve"> (n=1</w:t>
        </w:r>
        <w:r w:rsidR="00745251">
          <w:rPr>
            <w:rFonts w:ascii="Times New Roman" w:hAnsi="Times New Roman"/>
            <w:sz w:val="24"/>
            <w:szCs w:val="24"/>
            <w:lang w:val="en-GB"/>
          </w:rPr>
          <w:t>54</w:t>
        </w:r>
        <w:r w:rsidR="00745251" w:rsidRPr="00E8758A">
          <w:rPr>
            <w:rFonts w:ascii="Times New Roman" w:hAnsi="Times New Roman"/>
            <w:sz w:val="24"/>
            <w:szCs w:val="24"/>
            <w:lang w:val="en-GB"/>
          </w:rPr>
          <w:t>)</w:t>
        </w:r>
      </w:ins>
    </w:p>
    <w:tbl>
      <w:tblPr>
        <w:tblStyle w:val="TableGrid"/>
        <w:tblW w:w="5058" w:type="dxa"/>
        <w:tblLayout w:type="fixed"/>
        <w:tblLook w:val="04A0" w:firstRow="1" w:lastRow="0" w:firstColumn="1" w:lastColumn="0" w:noHBand="0" w:noVBand="1"/>
      </w:tblPr>
      <w:tblGrid>
        <w:gridCol w:w="1638"/>
        <w:gridCol w:w="1170"/>
        <w:gridCol w:w="1080"/>
        <w:gridCol w:w="1170"/>
      </w:tblGrid>
      <w:tr w:rsidR="00667930" w:rsidRPr="00E8758A" w:rsidTr="006E4729">
        <w:trPr>
          <w:ins w:id="8" w:author="HEATHER JOHNSON" w:date="2020-09-29T22:52:00Z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930" w:rsidRPr="00DF4F64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9" w:author="HEATHER JOHNSON" w:date="2020-09-29T22:52:00Z"/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10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11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Positive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12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13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Negative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14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15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Total</w:t>
              </w:r>
            </w:ins>
          </w:p>
        </w:tc>
      </w:tr>
      <w:tr w:rsidR="00667930" w:rsidRPr="00E8758A" w:rsidTr="006E4729">
        <w:trPr>
          <w:ins w:id="16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17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proofErr w:type="spellStart"/>
            <w:ins w:id="18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PCa</w:t>
              </w:r>
              <w:proofErr w:type="spellEnd"/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19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20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55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21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22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0</w:t>
              </w:r>
            </w:ins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23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24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55</w:t>
              </w:r>
            </w:ins>
          </w:p>
        </w:tc>
      </w:tr>
      <w:tr w:rsidR="00667930" w:rsidRPr="00E8758A" w:rsidTr="006E4729">
        <w:trPr>
          <w:ins w:id="25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26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27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Non</w:t>
              </w:r>
              <w:r w:rsidRPr="00E8758A">
                <w:rPr>
                  <w:rFonts w:ascii="Times New Roman" w:hAnsi="Times New Roman"/>
                  <w:color w:val="535657"/>
                  <w:sz w:val="15"/>
                  <w:szCs w:val="15"/>
                  <w:shd w:val="clear" w:color="auto" w:fill="FFFFFF"/>
                </w:rPr>
                <w:t>-</w:t>
              </w:r>
              <w:proofErr w:type="spellStart"/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PCa</w:t>
              </w:r>
              <w:proofErr w:type="spellEnd"/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28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29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4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30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31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32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33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</w:t>
              </w:r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</w:t>
              </w:r>
            </w:ins>
          </w:p>
        </w:tc>
      </w:tr>
      <w:tr w:rsidR="00667930" w:rsidRPr="00E8758A" w:rsidTr="006E4729">
        <w:trPr>
          <w:ins w:id="34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35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36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Total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37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38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59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39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40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41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42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154</w:t>
              </w:r>
            </w:ins>
          </w:p>
        </w:tc>
      </w:tr>
      <w:tr w:rsidR="00667930" w:rsidRPr="00E8758A" w:rsidTr="006E4729">
        <w:trPr>
          <w:ins w:id="43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44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45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Sensitivity (95% CI)</w:t>
              </w:r>
            </w:ins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46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47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100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 (</w:t>
              </w:r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100-100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)</w:t>
              </w:r>
            </w:ins>
          </w:p>
        </w:tc>
      </w:tr>
      <w:tr w:rsidR="00667930" w:rsidRPr="00E8758A" w:rsidTr="006E4729">
        <w:trPr>
          <w:ins w:id="48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49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50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Specificity (95% CI)</w:t>
              </w:r>
            </w:ins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5F44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51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52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</w:t>
              </w:r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6.0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 (</w:t>
              </w:r>
            </w:ins>
            <w:ins w:id="53" w:author="HEATHER JOHNSON" w:date="2020-09-30T16:57:00Z">
              <w:r w:rsidR="005F4426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9.8</w:t>
              </w:r>
              <w:r w:rsidR="005F4426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-</w:t>
              </w:r>
            </w:ins>
            <w:ins w:id="54" w:author="HEATHER JOHNSON" w:date="2020-09-29T22:52:00Z"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</w:t>
              </w:r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2.1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)</w:t>
              </w:r>
            </w:ins>
          </w:p>
        </w:tc>
      </w:tr>
      <w:tr w:rsidR="00667930" w:rsidRPr="00E8758A" w:rsidTr="006E4729">
        <w:trPr>
          <w:ins w:id="55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667930" w:rsidRPr="00986379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56" w:author="HEATHER JOHNSON" w:date="2020-09-29T22:52:00Z"/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ins w:id="57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 xml:space="preserve">PPV 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(95% CI)</w:t>
              </w:r>
            </w:ins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930" w:rsidRPr="00E8758A" w:rsidRDefault="00667930" w:rsidP="005F44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58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59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3.2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 (</w:t>
              </w:r>
            </w:ins>
            <w:ins w:id="60" w:author="HEATHER JOHNSON" w:date="2020-09-30T16:58:00Z">
              <w:r w:rsidR="005F4426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99.6</w:t>
              </w:r>
              <w:r w:rsidR="005F4426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-</w:t>
              </w:r>
            </w:ins>
            <w:bookmarkStart w:id="61" w:name="_GoBack"/>
            <w:bookmarkEnd w:id="61"/>
            <w:ins w:id="62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86.8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)</w:t>
              </w:r>
            </w:ins>
          </w:p>
        </w:tc>
      </w:tr>
      <w:tr w:rsidR="00667930" w:rsidRPr="00E8758A" w:rsidTr="006E4729">
        <w:trPr>
          <w:ins w:id="63" w:author="HEATHER JOHNSON" w:date="2020-09-29T22:52:00Z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930" w:rsidRPr="00986379" w:rsidRDefault="00667930" w:rsidP="006E4729">
            <w:pPr>
              <w:autoSpaceDE w:val="0"/>
              <w:autoSpaceDN w:val="0"/>
              <w:adjustRightInd w:val="0"/>
              <w:spacing w:line="480" w:lineRule="auto"/>
              <w:rPr>
                <w:ins w:id="64" w:author="HEATHER JOHNSON" w:date="2020-09-29T22:52:00Z"/>
                <w:rFonts w:ascii="Times New Roman" w:eastAsia="Times New Roman" w:hAnsi="Times New Roman"/>
                <w:color w:val="000000"/>
                <w:sz w:val="15"/>
                <w:szCs w:val="15"/>
              </w:rPr>
            </w:pPr>
            <w:ins w:id="65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 xml:space="preserve">NPV 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(95% CI)</w:t>
              </w:r>
            </w:ins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7930" w:rsidRPr="00E8758A" w:rsidRDefault="00667930" w:rsidP="006E472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ns w:id="66" w:author="HEATHER JOHNSON" w:date="2020-09-29T22:52:00Z"/>
                <w:rFonts w:ascii="Times New Roman" w:hAnsi="Times New Roman"/>
                <w:b/>
                <w:sz w:val="15"/>
                <w:szCs w:val="15"/>
                <w:lang w:val="en-GB"/>
              </w:rPr>
            </w:pPr>
            <w:ins w:id="67" w:author="HEATHER JOHNSON" w:date="2020-09-29T22:52:00Z"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100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 (</w:t>
              </w:r>
              <w:r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100-100</w:t>
              </w:r>
              <w:r w:rsidRPr="00E8758A">
                <w:rPr>
                  <w:rFonts w:ascii="Times New Roman" w:eastAsia="Times New Roman" w:hAnsi="Times New Roman"/>
                  <w:color w:val="000000"/>
                  <w:sz w:val="15"/>
                  <w:szCs w:val="15"/>
                </w:rPr>
                <w:t>%)</w:t>
              </w:r>
            </w:ins>
          </w:p>
        </w:tc>
      </w:tr>
    </w:tbl>
    <w:p w:rsidR="0061601D" w:rsidRPr="00745251" w:rsidRDefault="0061601D" w:rsidP="00B56E9E">
      <w:pPr>
        <w:spacing w:after="0" w:line="480" w:lineRule="auto"/>
        <w:rPr>
          <w:rFonts w:ascii="Times New Roman" w:hAnsi="Times New Roman"/>
          <w:b/>
          <w:sz w:val="28"/>
          <w:szCs w:val="28"/>
          <w:lang w:val="en-GB"/>
          <w:rPrChange w:id="68" w:author="HEATHER JOHNSON" w:date="2020-09-29T22:43:00Z">
            <w:rPr>
              <w:rFonts w:ascii="Times New Roman" w:hAnsi="Times New Roman"/>
              <w:b/>
              <w:sz w:val="28"/>
              <w:szCs w:val="28"/>
            </w:rPr>
          </w:rPrChange>
        </w:rPr>
      </w:pPr>
    </w:p>
    <w:p w:rsidR="00607C57" w:rsidRDefault="00607C57" w:rsidP="00B56E9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sectPr w:rsidR="00607C5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30A" w:rsidRDefault="00BC730A" w:rsidP="005B0C1C">
      <w:pPr>
        <w:spacing w:after="0" w:line="240" w:lineRule="auto"/>
      </w:pPr>
      <w:r>
        <w:separator/>
      </w:r>
    </w:p>
  </w:endnote>
  <w:endnote w:type="continuationSeparator" w:id="0">
    <w:p w:rsidR="00BC730A" w:rsidRDefault="00BC730A" w:rsidP="005B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521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0C4" w:rsidRDefault="002A1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42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81B19" w:rsidRDefault="00581B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30A" w:rsidRDefault="00BC730A" w:rsidP="005B0C1C">
      <w:pPr>
        <w:spacing w:after="0" w:line="240" w:lineRule="auto"/>
      </w:pPr>
      <w:r>
        <w:separator/>
      </w:r>
    </w:p>
  </w:footnote>
  <w:footnote w:type="continuationSeparator" w:id="0">
    <w:p w:rsidR="00BC730A" w:rsidRDefault="00BC730A" w:rsidP="005B0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59"/>
    <w:rsid w:val="000158C2"/>
    <w:rsid w:val="000316DD"/>
    <w:rsid w:val="000342AE"/>
    <w:rsid w:val="000E60D1"/>
    <w:rsid w:val="00234D13"/>
    <w:rsid w:val="00247ECC"/>
    <w:rsid w:val="0025624E"/>
    <w:rsid w:val="00256B09"/>
    <w:rsid w:val="002A10C4"/>
    <w:rsid w:val="002A4F90"/>
    <w:rsid w:val="002C40DC"/>
    <w:rsid w:val="002E5074"/>
    <w:rsid w:val="003320A4"/>
    <w:rsid w:val="00356D47"/>
    <w:rsid w:val="00373920"/>
    <w:rsid w:val="003827E3"/>
    <w:rsid w:val="004011E6"/>
    <w:rsid w:val="00430AC2"/>
    <w:rsid w:val="00486C31"/>
    <w:rsid w:val="0049250F"/>
    <w:rsid w:val="0049551E"/>
    <w:rsid w:val="004F4828"/>
    <w:rsid w:val="00524984"/>
    <w:rsid w:val="00550DA9"/>
    <w:rsid w:val="00581B19"/>
    <w:rsid w:val="005A5CB2"/>
    <w:rsid w:val="005A7B25"/>
    <w:rsid w:val="005B00A2"/>
    <w:rsid w:val="005B0C1C"/>
    <w:rsid w:val="005E4424"/>
    <w:rsid w:val="005F2368"/>
    <w:rsid w:val="005F4426"/>
    <w:rsid w:val="00607C57"/>
    <w:rsid w:val="0061601D"/>
    <w:rsid w:val="00667930"/>
    <w:rsid w:val="00722A81"/>
    <w:rsid w:val="00745251"/>
    <w:rsid w:val="00746C31"/>
    <w:rsid w:val="0075192D"/>
    <w:rsid w:val="008462D8"/>
    <w:rsid w:val="00846877"/>
    <w:rsid w:val="008920EF"/>
    <w:rsid w:val="00896CE4"/>
    <w:rsid w:val="008A3FBD"/>
    <w:rsid w:val="008C48DB"/>
    <w:rsid w:val="008D36CD"/>
    <w:rsid w:val="00901F23"/>
    <w:rsid w:val="00910577"/>
    <w:rsid w:val="009165C9"/>
    <w:rsid w:val="00941C28"/>
    <w:rsid w:val="00966F47"/>
    <w:rsid w:val="00975BAE"/>
    <w:rsid w:val="009F4D23"/>
    <w:rsid w:val="00A26C2A"/>
    <w:rsid w:val="00A30169"/>
    <w:rsid w:val="00A436BD"/>
    <w:rsid w:val="00A63FA1"/>
    <w:rsid w:val="00A96D2F"/>
    <w:rsid w:val="00AA1630"/>
    <w:rsid w:val="00AC472B"/>
    <w:rsid w:val="00AD238F"/>
    <w:rsid w:val="00AD50EE"/>
    <w:rsid w:val="00AE1563"/>
    <w:rsid w:val="00AF4DCA"/>
    <w:rsid w:val="00B032F4"/>
    <w:rsid w:val="00B225EA"/>
    <w:rsid w:val="00B56E9E"/>
    <w:rsid w:val="00B81D71"/>
    <w:rsid w:val="00BC2181"/>
    <w:rsid w:val="00BC730A"/>
    <w:rsid w:val="00C42931"/>
    <w:rsid w:val="00C53FA1"/>
    <w:rsid w:val="00C54494"/>
    <w:rsid w:val="00CB5F20"/>
    <w:rsid w:val="00CC1606"/>
    <w:rsid w:val="00CE3473"/>
    <w:rsid w:val="00D14AC9"/>
    <w:rsid w:val="00D1586A"/>
    <w:rsid w:val="00D265F6"/>
    <w:rsid w:val="00D34E08"/>
    <w:rsid w:val="00DA3459"/>
    <w:rsid w:val="00DE0FFE"/>
    <w:rsid w:val="00E334B9"/>
    <w:rsid w:val="00EC0E7A"/>
    <w:rsid w:val="00EC43F5"/>
    <w:rsid w:val="00ED2519"/>
    <w:rsid w:val="00EE3334"/>
    <w:rsid w:val="00EF32A5"/>
    <w:rsid w:val="00F07773"/>
    <w:rsid w:val="00F1170B"/>
    <w:rsid w:val="00F237B9"/>
    <w:rsid w:val="00F7792B"/>
    <w:rsid w:val="00F80965"/>
    <w:rsid w:val="00FA74C7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ance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Protein_subuni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43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8</cp:revision>
  <dcterms:created xsi:type="dcterms:W3CDTF">2020-09-28T09:49:00Z</dcterms:created>
  <dcterms:modified xsi:type="dcterms:W3CDTF">2020-09-30T23:58:00Z</dcterms:modified>
</cp:coreProperties>
</file>